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 xml:space="preserve">Supplementary Table S2 </w:t>
      </w:r>
    </w:p>
    <w:p>
      <w:pPr>
        <w:pStyle w:val="Normal"/>
        <w:spacing w:lineRule="auto" w:line="480"/>
        <w:rPr/>
      </w:pPr>
      <w:r>
        <w:rPr/>
        <w:t>Fish oil doses</w:t>
      </w:r>
    </w:p>
    <w:tbl>
      <w:tblPr>
        <w:tblW w:w="10536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2974"/>
        <w:gridCol w:w="1417"/>
        <w:gridCol w:w="1417"/>
        <w:gridCol w:w="1664"/>
        <w:gridCol w:w="1560"/>
      </w:tblGrid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TUDY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NTERVEN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SE E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SE DH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PA + DHA m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OSE fish oil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usgaard 2009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 Omacor bd (4x 460mg EPA + 380mg DHA +4mg vit 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2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16mg vit E (as d-alpha tocopherol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3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3.6g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rter 2006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 Maxepa tds 9g (9x EPA 180mg + DHA 120mg) + di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8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g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aril 2007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g salmon oil tds (3x180mgEPA+120mgDH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6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g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rber 2008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g fish oil bd (6x 500mg EPA +310mg DHA +190mg other omega 3 + 20IU d-alpha tocopher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6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120IU vit E  (80mg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8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g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ohl 2005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ish oil (1750mg EPA + 1150mg DHA) +diet + exerci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5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 15IU vit E (10mg) (as d-alpha tocopherol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g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eTruchis 2007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g n-3PUFA tds (Maxepa 18%EPA, 12% DHA) +di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g</w:t>
            </w:r>
          </w:p>
        </w:tc>
      </w:tr>
      <w:tr>
        <w:trPr>
          <w:trHeight w:val="2127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oods 2009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 x capsules/d (Omega Rx 400mg EPA + 200mg DHA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trol gp intake from diet at wk 13 =173m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0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00 from supplements + 3000 from die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(actual intake 4723mg at wk 13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ee table 2 EPA intake &amp; DHA intake error with units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eters 201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 Omacor b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2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3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6g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eabody 200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0m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48:00Z</dcterms:created>
  <dc:creator>Clare Stradling</dc:creator>
  <dc:description/>
  <cp:keywords/>
  <dc:language>en-US</dc:language>
  <cp:lastModifiedBy>Clare Stradling</cp:lastModifiedBy>
  <dcterms:modified xsi:type="dcterms:W3CDTF">2012-05-11T06:25:00Z</dcterms:modified>
  <cp:revision>2</cp:revision>
  <dc:subject/>
  <dc:title>Supplementary Table S4 </dc:title>
</cp:coreProperties>
</file>